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49E5F" w14:textId="12744349" w:rsidR="00D16E04" w:rsidRDefault="00D16E04" w:rsidP="00D16E0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92BCE">
        <w:rPr>
          <w:rFonts w:ascii="Times New Roman" w:hAnsi="Times New Roman" w:cs="Times New Roman"/>
          <w:b/>
          <w:bCs/>
          <w:sz w:val="24"/>
          <w:szCs w:val="24"/>
        </w:rPr>
        <w:t>Table 1: Participant Demographics</w:t>
      </w:r>
    </w:p>
    <w:tbl>
      <w:tblPr>
        <w:tblpPr w:leftFromText="180" w:rightFromText="180" w:vertAnchor="text" w:horzAnchor="margin" w:tblpY="650"/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5"/>
        <w:gridCol w:w="3240"/>
        <w:gridCol w:w="3240"/>
      </w:tblGrid>
      <w:tr w:rsidR="00D16E04" w:rsidRPr="00F92BCE" w14:paraId="156B1B63" w14:textId="77777777" w:rsidTr="00A66351">
        <w:trPr>
          <w:trHeight w:val="27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FC7D1A" w14:textId="77777777" w:rsidR="00D16E04" w:rsidRPr="00F92BCE" w:rsidRDefault="00D16E04" w:rsidP="00A663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81914" w14:textId="77777777" w:rsidR="00D16E04" w:rsidRPr="00F92BCE" w:rsidRDefault="00D16E04" w:rsidP="00A663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6C471" w14:textId="77777777" w:rsidR="00D16E04" w:rsidRPr="00F92BCE" w:rsidRDefault="00D16E04" w:rsidP="00A663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MR1 Carriers</w:t>
            </w:r>
          </w:p>
        </w:tc>
      </w:tr>
      <w:tr w:rsidR="00D16E04" w:rsidRPr="00F92BCE" w14:paraId="20A2E806" w14:textId="77777777" w:rsidTr="00A66351">
        <w:trPr>
          <w:trHeight w:val="27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673DD" w14:textId="77777777" w:rsidR="00D16E04" w:rsidRPr="00F92BCE" w:rsidRDefault="00D16E04" w:rsidP="00A663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7C964" w14:textId="77777777" w:rsidR="00D16E04" w:rsidRPr="00F92BCE" w:rsidRDefault="00D16E04" w:rsidP="00A6635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=3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21 females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15CE95" w14:textId="77777777" w:rsidR="00D16E04" w:rsidRPr="00F92BCE" w:rsidRDefault="00D16E04" w:rsidP="00A6635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=2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16 females)</w:t>
            </w:r>
          </w:p>
        </w:tc>
      </w:tr>
      <w:tr w:rsidR="00D16E04" w:rsidRPr="00F92BCE" w14:paraId="6EA9879B" w14:textId="77777777" w:rsidTr="00A66351">
        <w:trPr>
          <w:trHeight w:val="27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BE302" w14:textId="77777777" w:rsidR="00D16E04" w:rsidRPr="00F92BCE" w:rsidRDefault="00D16E04" w:rsidP="00A663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SD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0795F" w14:textId="77777777" w:rsidR="00D16E04" w:rsidRPr="00F92BCE" w:rsidRDefault="00D16E04" w:rsidP="00A66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52.2 (8.6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AD33CF" w14:textId="77777777" w:rsidR="00D16E04" w:rsidRPr="00F92BCE" w:rsidRDefault="00D16E04" w:rsidP="00A66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55.5 (8.3)</w:t>
            </w:r>
          </w:p>
        </w:tc>
      </w:tr>
      <w:tr w:rsidR="00D16E04" w:rsidRPr="00F92BCE" w14:paraId="61FD2222" w14:textId="77777777" w:rsidTr="00A66351">
        <w:trPr>
          <w:trHeight w:val="27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42570" w14:textId="77777777" w:rsidR="00D16E04" w:rsidRPr="00F92BCE" w:rsidRDefault="00D16E04" w:rsidP="00A663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G Length (range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D3BB1" w14:textId="77777777" w:rsidR="00D16E04" w:rsidRPr="00F92BCE" w:rsidRDefault="00D16E04" w:rsidP="00A66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47AE79" w14:textId="77777777" w:rsidR="00D16E04" w:rsidRPr="00F92BCE" w:rsidRDefault="00D16E04" w:rsidP="00A66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85 (55-131)</w:t>
            </w:r>
          </w:p>
        </w:tc>
      </w:tr>
      <w:tr w:rsidR="00D16E04" w:rsidRPr="00F92BCE" w14:paraId="55433620" w14:textId="77777777" w:rsidTr="00A66351">
        <w:trPr>
          <w:trHeight w:val="27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36BCF" w14:textId="77777777" w:rsidR="00D16E04" w:rsidRPr="00F92BCE" w:rsidRDefault="00D16E04" w:rsidP="00A663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ARS Score (range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BCEE6" w14:textId="77777777" w:rsidR="00D16E04" w:rsidRPr="00F92BCE" w:rsidRDefault="00D16E04" w:rsidP="00A66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D1A34" w14:textId="77777777" w:rsidR="00D16E04" w:rsidRPr="00F92BCE" w:rsidRDefault="00D16E04" w:rsidP="00A66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5 (0-12)</w:t>
            </w:r>
          </w:p>
        </w:tc>
      </w:tr>
      <w:tr w:rsidR="00D16E04" w:rsidRPr="00F92BCE" w14:paraId="56F83A61" w14:textId="77777777" w:rsidTr="00A66351">
        <w:trPr>
          <w:trHeight w:val="27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03F92" w14:textId="77777777" w:rsidR="00D16E04" w:rsidRPr="00F92BCE" w:rsidRDefault="00D16E04" w:rsidP="00A663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ull Scale IQ(SD)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384A0" w14:textId="77777777" w:rsidR="00D16E04" w:rsidRPr="00F92BCE" w:rsidRDefault="00D16E04" w:rsidP="00A66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107 (14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D3DDFF" w14:textId="77777777" w:rsidR="00D16E04" w:rsidRPr="00F92BCE" w:rsidRDefault="00D16E04" w:rsidP="00A66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100 (12)</w:t>
            </w:r>
          </w:p>
        </w:tc>
      </w:tr>
      <w:tr w:rsidR="00D16E04" w:rsidRPr="00F92BCE" w14:paraId="0E8B740E" w14:textId="77777777" w:rsidTr="00A66351">
        <w:trPr>
          <w:trHeight w:val="27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484AA" w14:textId="77777777" w:rsidR="00D16E04" w:rsidRPr="00F92BCE" w:rsidRDefault="00D16E04" w:rsidP="00A663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23709" w14:textId="77777777" w:rsidR="00D16E04" w:rsidRPr="00F92BCE" w:rsidRDefault="00D16E04" w:rsidP="00A663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 xml:space="preserve">Asian = 1 </w:t>
            </w:r>
          </w:p>
          <w:p w14:paraId="2DC646D6" w14:textId="77777777" w:rsidR="00D16E04" w:rsidRPr="00F92BCE" w:rsidRDefault="00D16E04" w:rsidP="00A663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Black = 4</w:t>
            </w:r>
          </w:p>
          <w:p w14:paraId="2A984F2B" w14:textId="77777777" w:rsidR="00D16E04" w:rsidRPr="00F92BCE" w:rsidRDefault="00D16E04" w:rsidP="00A663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White = 27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1ECC7" w14:textId="77777777" w:rsidR="00D16E04" w:rsidRPr="00F92BCE" w:rsidRDefault="00D16E04" w:rsidP="00A663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Asian = 1</w:t>
            </w:r>
          </w:p>
          <w:p w14:paraId="20856510" w14:textId="77777777" w:rsidR="00D16E04" w:rsidRPr="00F92BCE" w:rsidRDefault="00D16E04" w:rsidP="00A663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Black = 0</w:t>
            </w:r>
          </w:p>
          <w:p w14:paraId="3882D754" w14:textId="77777777" w:rsidR="00D16E04" w:rsidRPr="00F92BCE" w:rsidRDefault="00D16E04" w:rsidP="00A663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White = 21</w:t>
            </w:r>
          </w:p>
        </w:tc>
      </w:tr>
      <w:tr w:rsidR="00D16E04" w:rsidRPr="00F92BCE" w14:paraId="5CBF2418" w14:textId="77777777" w:rsidTr="00A66351">
        <w:trPr>
          <w:trHeight w:val="27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FFBF4" w14:textId="77777777" w:rsidR="00D16E04" w:rsidRPr="00F92BCE" w:rsidRDefault="00D16E04" w:rsidP="00A663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hnicity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18255" w14:textId="77777777" w:rsidR="00D16E04" w:rsidRPr="00F92BCE" w:rsidRDefault="00D16E04" w:rsidP="00A663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 xml:space="preserve">Hispanic/Latino = 6 </w:t>
            </w:r>
          </w:p>
          <w:p w14:paraId="42119D51" w14:textId="77777777" w:rsidR="00D16E04" w:rsidRPr="00F92BCE" w:rsidRDefault="00D16E04" w:rsidP="00A663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Not Hispanic/Latino = 26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D0D3C" w14:textId="77777777" w:rsidR="00D16E04" w:rsidRPr="00F92BCE" w:rsidRDefault="00D16E04" w:rsidP="00A663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 xml:space="preserve">Hispanic/Latino = 2 </w:t>
            </w:r>
          </w:p>
          <w:p w14:paraId="2D818459" w14:textId="77777777" w:rsidR="00D16E04" w:rsidRPr="00F92BCE" w:rsidRDefault="00D16E04" w:rsidP="00A663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 xml:space="preserve">Not Hispanic/Latino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14:paraId="0A8F7D3F" w14:textId="2BD89DC9" w:rsidR="00D16E04" w:rsidRDefault="00D16E04" w:rsidP="00071AC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F2B1434" w14:textId="44AF5AD3" w:rsidR="00071AC7" w:rsidRDefault="00071AC7" w:rsidP="00071AC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16E04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: Participant Medications by Sex and Group</w:t>
      </w:r>
    </w:p>
    <w:p w14:paraId="22B2CDFB" w14:textId="77777777" w:rsidR="00071AC7" w:rsidRPr="00696B8E" w:rsidRDefault="00071AC7" w:rsidP="00071AC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762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19"/>
        <w:gridCol w:w="1179"/>
        <w:gridCol w:w="1085"/>
        <w:gridCol w:w="1194"/>
        <w:gridCol w:w="1085"/>
      </w:tblGrid>
      <w:tr w:rsidR="00C154BB" w:rsidRPr="007C1BE0" w14:paraId="13657088" w14:textId="77777777" w:rsidTr="00C154BB">
        <w:trPr>
          <w:trHeight w:val="286"/>
        </w:trPr>
        <w:tc>
          <w:tcPr>
            <w:tcW w:w="22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EDC6" w14:textId="77777777" w:rsidR="00C154BB" w:rsidRPr="00FC6A22" w:rsidRDefault="00C154BB" w:rsidP="00B20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ABBC" w14:textId="77777777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06DD" w14:textId="5DD7B25F" w:rsidR="00C154BB" w:rsidRPr="00C154BB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5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MR1</w:t>
            </w:r>
          </w:p>
        </w:tc>
      </w:tr>
      <w:tr w:rsidR="00C154BB" w:rsidRPr="007C1BE0" w14:paraId="689D48DC" w14:textId="77777777" w:rsidTr="00C154BB">
        <w:trPr>
          <w:trHeight w:val="286"/>
        </w:trPr>
        <w:tc>
          <w:tcPr>
            <w:tcW w:w="22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BB5E" w14:textId="77777777" w:rsidR="00C154BB" w:rsidRPr="00FC6A22" w:rsidRDefault="00C154BB" w:rsidP="00B20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D434" w14:textId="77777777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7434" w14:textId="77777777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DA44" w14:textId="77777777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2158" w14:textId="77777777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C154BB" w:rsidRPr="007C1BE0" w14:paraId="71B58E7E" w14:textId="77777777" w:rsidTr="00C154BB">
        <w:trPr>
          <w:trHeight w:val="286"/>
        </w:trPr>
        <w:tc>
          <w:tcPr>
            <w:tcW w:w="22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060C" w14:textId="77777777" w:rsidR="00C154BB" w:rsidRPr="00696B8E" w:rsidRDefault="00C154BB" w:rsidP="00B20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EA4D" w14:textId="77777777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21</w:t>
            </w: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7433" w14:textId="77777777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49566" w14:textId="4230688D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47833" w14:textId="5061783D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154BB" w:rsidRPr="007C1BE0" w14:paraId="7AB8B8D0" w14:textId="77777777" w:rsidTr="00C154BB">
        <w:trPr>
          <w:trHeight w:val="286"/>
        </w:trPr>
        <w:tc>
          <w:tcPr>
            <w:tcW w:w="22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677D" w14:textId="77777777" w:rsidR="00C154BB" w:rsidRPr="00696B8E" w:rsidRDefault="00C154BB" w:rsidP="00B20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hypertensives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2004" w14:textId="77777777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3216" w14:textId="77777777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260E9" w14:textId="52CE6DCA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CD2A4" w14:textId="7C967505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154BB" w:rsidRPr="00696B8E" w14:paraId="5B7D11DD" w14:textId="77777777" w:rsidTr="00C154BB">
        <w:trPr>
          <w:trHeight w:val="286"/>
        </w:trPr>
        <w:tc>
          <w:tcPr>
            <w:tcW w:w="22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0770" w14:textId="77777777" w:rsidR="00C154BB" w:rsidRPr="00696B8E" w:rsidRDefault="00C154BB" w:rsidP="00B20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RIs, SNRIs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218B" w14:textId="77777777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7A68" w14:textId="77777777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8C85D" w14:textId="77777777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B76CB" w14:textId="6B5B3A79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154BB" w:rsidRPr="00696B8E" w14:paraId="530915F6" w14:textId="77777777" w:rsidTr="00C154BB">
        <w:trPr>
          <w:trHeight w:val="286"/>
        </w:trPr>
        <w:tc>
          <w:tcPr>
            <w:tcW w:w="22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3E86" w14:textId="77777777" w:rsidR="00C154BB" w:rsidRPr="00696B8E" w:rsidRDefault="00C154BB" w:rsidP="00B20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blockers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8275" w14:textId="77777777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8BEF" w14:textId="77777777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C29F6" w14:textId="1D003EBA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2AFEA" w14:textId="5080D73C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154BB" w:rsidRPr="00696B8E" w14:paraId="2867243C" w14:textId="77777777" w:rsidTr="00C154BB">
        <w:trPr>
          <w:trHeight w:val="286"/>
        </w:trPr>
        <w:tc>
          <w:tcPr>
            <w:tcW w:w="22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6B04" w14:textId="77777777" w:rsidR="00C154BB" w:rsidRPr="00696B8E" w:rsidRDefault="00C154BB" w:rsidP="00B20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ns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3A76" w14:textId="77777777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C20B" w14:textId="77777777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5FF87" w14:textId="77777777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8CE96" w14:textId="30B77543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154BB" w:rsidRPr="00696B8E" w14:paraId="24FE6B16" w14:textId="77777777" w:rsidTr="00C154BB">
        <w:trPr>
          <w:trHeight w:val="286"/>
        </w:trPr>
        <w:tc>
          <w:tcPr>
            <w:tcW w:w="22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E57F" w14:textId="77777777" w:rsidR="00C154BB" w:rsidRPr="00696B8E" w:rsidRDefault="00C154BB" w:rsidP="00B20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roid hormones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E87D" w14:textId="77777777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FBD3" w14:textId="77777777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97D28" w14:textId="36ED4C7E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34784" w14:textId="77777777" w:rsidR="00C154BB" w:rsidRPr="00696B8E" w:rsidRDefault="00C154BB" w:rsidP="00B2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4F5EE283" w14:textId="77777777" w:rsidR="00071AC7" w:rsidRDefault="00071AC7" w:rsidP="00071AC7"/>
    <w:p w14:paraId="0624AC49" w14:textId="77777777" w:rsidR="00071AC7" w:rsidRDefault="00071AC7" w:rsidP="00071AC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E10C9AF" w14:textId="77777777" w:rsidR="001425D4" w:rsidRDefault="001425D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098312" w14:textId="1F9E19C6" w:rsidR="000F4D6E" w:rsidRDefault="00C07FB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16E04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Clinical and Radiological Reports for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FMR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emutation Carriers</w:t>
      </w:r>
    </w:p>
    <w:tbl>
      <w:tblPr>
        <w:tblStyle w:val="PlainTable4"/>
        <w:tblW w:w="14000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68"/>
        <w:gridCol w:w="1150"/>
        <w:gridCol w:w="1340"/>
        <w:gridCol w:w="1184"/>
        <w:gridCol w:w="1200"/>
        <w:gridCol w:w="3462"/>
        <w:gridCol w:w="3098"/>
        <w:gridCol w:w="1998"/>
      </w:tblGrid>
      <w:tr w:rsidR="0000109D" w:rsidRPr="00F92BCE" w14:paraId="7E263589" w14:textId="77777777" w:rsidTr="00873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FB6964" w14:textId="77777777" w:rsidR="0000109D" w:rsidRPr="00F92BCE" w:rsidRDefault="0000109D" w:rsidP="00FB146F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6DD58" w14:textId="77777777" w:rsidR="0000109D" w:rsidRPr="00F92BCE" w:rsidRDefault="0000109D" w:rsidP="00FB146F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665C4" w14:textId="77777777" w:rsidR="0000109D" w:rsidRPr="00F92BCE" w:rsidRDefault="0000109D" w:rsidP="00FB146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CGG Repeats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AE027" w14:textId="77777777" w:rsidR="0000109D" w:rsidRPr="00F92BCE" w:rsidRDefault="0000109D" w:rsidP="00FB146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60ABE" w14:textId="77777777" w:rsidR="0000109D" w:rsidRPr="00F92BCE" w:rsidRDefault="0000109D" w:rsidP="00FB146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ICARS Total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E6D4F1" w14:textId="77777777" w:rsidR="0000109D" w:rsidRPr="00F92BCE" w:rsidRDefault="0000109D" w:rsidP="00FB146F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MRI Findings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40B0D" w14:textId="77777777" w:rsidR="0000109D" w:rsidRPr="00F92BCE" w:rsidRDefault="0000109D" w:rsidP="00FB146F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Neurological exam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8C1F8" w14:textId="77777777" w:rsidR="0000109D" w:rsidRPr="00F92BCE" w:rsidRDefault="0000109D" w:rsidP="00FB146F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 xml:space="preserve">Classification </w:t>
            </w:r>
          </w:p>
        </w:tc>
      </w:tr>
      <w:tr w:rsidR="001425D4" w:rsidRPr="00F92BCE" w14:paraId="3FB570A2" w14:textId="77777777" w:rsidTr="0087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AE0BF15" w14:textId="77777777" w:rsidR="0000109D" w:rsidRPr="00F92BCE" w:rsidRDefault="0000109D" w:rsidP="00FB14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0F5B47" w14:textId="77777777" w:rsidR="0000109D" w:rsidRPr="00F92BCE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2D73AE" w14:textId="77777777" w:rsidR="0000109D" w:rsidRPr="00F92BCE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BBF98" w14:textId="77777777" w:rsidR="0000109D" w:rsidRPr="00F92BCE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1D47B" w14:textId="77777777" w:rsidR="0000109D" w:rsidRPr="00C93E90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1373E" w14:textId="77777777" w:rsidR="0000109D" w:rsidRPr="00C93E90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3E90">
              <w:rPr>
                <w:rFonts w:ascii="Times New Roman" w:hAnsi="Times New Roman" w:cs="Times New Roman"/>
                <w:sz w:val="24"/>
                <w:szCs w:val="24"/>
              </w:rPr>
              <w:t>Not collected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12715" w14:textId="77777777" w:rsidR="0000109D" w:rsidRPr="00C93E90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3E90">
              <w:rPr>
                <w:rFonts w:ascii="Times New Roman" w:hAnsi="Times New Roman" w:cs="Times New Roman"/>
                <w:sz w:val="24"/>
                <w:szCs w:val="24"/>
              </w:rPr>
              <w:t>Mild tremor, head titubation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51724" w14:textId="4C63ECBE" w:rsidR="0000109D" w:rsidRPr="00F92BCE" w:rsidRDefault="003E3F5C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0109D" w:rsidRPr="00F92BCE" w14:paraId="4C81271A" w14:textId="77777777" w:rsidTr="00873EB6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EAEC54E" w14:textId="77777777" w:rsidR="0000109D" w:rsidRPr="00F92BCE" w:rsidRDefault="0000109D" w:rsidP="00FB14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D3FBA2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93577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4F83E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41D1E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7DE363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 xml:space="preserve">No MCP sign, </w:t>
            </w:r>
          </w:p>
          <w:p w14:paraId="66891E7C" w14:textId="77777777" w:rsidR="0000109D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No WM les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5636CDD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erebral atrophy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430C1" w14:textId="77777777" w:rsidR="0000109D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 xml:space="preserve">Mild cerebellar features, </w:t>
            </w:r>
          </w:p>
          <w:p w14:paraId="32DF271E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ild tremor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C7CEC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XTAS+</w:t>
            </w:r>
          </w:p>
        </w:tc>
      </w:tr>
      <w:tr w:rsidR="001425D4" w:rsidRPr="00F92BCE" w14:paraId="099E553B" w14:textId="77777777" w:rsidTr="0087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C5E139" w14:textId="77777777" w:rsidR="0000109D" w:rsidRPr="00F92BCE" w:rsidRDefault="0000109D" w:rsidP="00FB14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DF3D6" w14:textId="77777777" w:rsidR="0000109D" w:rsidRPr="00F92BCE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0586D" w14:textId="77777777" w:rsidR="0000109D" w:rsidRPr="00C93E90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3E9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2CEE7E" w14:textId="77777777" w:rsidR="0000109D" w:rsidRPr="00C93E90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3E9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627A6" w14:textId="77777777" w:rsidR="0000109D" w:rsidRPr="00C93E90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BEDE9" w14:textId="77777777" w:rsidR="0000109D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3E90">
              <w:rPr>
                <w:rFonts w:ascii="Times New Roman" w:hAnsi="Times New Roman" w:cs="Times New Roman"/>
                <w:sz w:val="24"/>
                <w:szCs w:val="24"/>
              </w:rPr>
              <w:t xml:space="preserve">No MCP sign, </w:t>
            </w:r>
          </w:p>
          <w:p w14:paraId="7112DEFB" w14:textId="77777777" w:rsidR="0000109D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93E90">
              <w:rPr>
                <w:rFonts w:ascii="Times New Roman" w:hAnsi="Times New Roman" w:cs="Times New Roman"/>
                <w:sz w:val="24"/>
                <w:szCs w:val="24"/>
              </w:rPr>
              <w:t>o WM les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7C012D21" w14:textId="77777777" w:rsidR="0000109D" w:rsidRPr="00C93E90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erebral atrophy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D4532" w14:textId="77777777" w:rsidR="0000109D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3E90">
              <w:rPr>
                <w:rFonts w:ascii="Times New Roman" w:hAnsi="Times New Roman" w:cs="Times New Roman"/>
                <w:sz w:val="24"/>
                <w:szCs w:val="24"/>
              </w:rPr>
              <w:t>No trem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7C472E4" w14:textId="77777777" w:rsidR="0000109D" w:rsidRPr="00C93E90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C93E90">
              <w:rPr>
                <w:rFonts w:ascii="Times New Roman" w:hAnsi="Times New Roman" w:cs="Times New Roman"/>
                <w:sz w:val="24"/>
                <w:szCs w:val="24"/>
              </w:rPr>
              <w:t xml:space="preserve"> gait ataxia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88BF6" w14:textId="77777777" w:rsidR="0000109D" w:rsidRPr="00F92BCE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XTAS-</w:t>
            </w:r>
          </w:p>
        </w:tc>
      </w:tr>
      <w:tr w:rsidR="0000109D" w:rsidRPr="00F92BCE" w14:paraId="23274EE6" w14:textId="77777777" w:rsidTr="00873EB6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A386B76" w14:textId="77777777" w:rsidR="0000109D" w:rsidRPr="00F92BCE" w:rsidRDefault="0000109D" w:rsidP="00FB14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F5C19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CD07A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D67DF0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AA2635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8A275" w14:textId="77777777" w:rsidR="0000109D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 xml:space="preserve">No MCP sign, </w:t>
            </w:r>
          </w:p>
          <w:p w14:paraId="0BCD4F3A" w14:textId="77777777" w:rsidR="0000109D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 xml:space="preserve">WM lesions, </w:t>
            </w:r>
          </w:p>
          <w:p w14:paraId="5E652D0D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erebral atrophy type 1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E226A" w14:textId="77777777" w:rsidR="0000109D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No trem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3FB1C6C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 xml:space="preserve"> gait ataxia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DFB87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XTAS-</w:t>
            </w:r>
          </w:p>
        </w:tc>
      </w:tr>
      <w:tr w:rsidR="001425D4" w:rsidRPr="00F92BCE" w14:paraId="6BD9C46F" w14:textId="77777777" w:rsidTr="0087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0A93C3" w14:textId="77777777" w:rsidR="0000109D" w:rsidRPr="00F92BCE" w:rsidRDefault="0000109D" w:rsidP="00FB14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3813F" w14:textId="77777777" w:rsidR="0000109D" w:rsidRPr="00F92BCE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122CD3" w14:textId="77777777" w:rsidR="0000109D" w:rsidRPr="00F92BCE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E5374" w14:textId="77777777" w:rsidR="0000109D" w:rsidRPr="00F92BCE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4307A" w14:textId="77777777" w:rsidR="0000109D" w:rsidRPr="00C93E90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3E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4A006" w14:textId="77777777" w:rsidR="0000109D" w:rsidRPr="00C93E90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3E90">
              <w:rPr>
                <w:rFonts w:ascii="Times New Roman" w:hAnsi="Times New Roman" w:cs="Times New Roman"/>
                <w:sz w:val="24"/>
                <w:szCs w:val="24"/>
              </w:rPr>
              <w:t>Not collected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BC8A5" w14:textId="77777777" w:rsidR="0000109D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inetic tremor, </w:t>
            </w:r>
          </w:p>
          <w:p w14:paraId="1FED19D7" w14:textId="77777777" w:rsidR="0000109D" w:rsidRPr="00C93E90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axia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513E9" w14:textId="77777777" w:rsidR="0000109D" w:rsidRPr="00F92BCE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XTAS+</w:t>
            </w:r>
          </w:p>
        </w:tc>
      </w:tr>
      <w:tr w:rsidR="0000109D" w:rsidRPr="00F92BCE" w14:paraId="23262ED4" w14:textId="77777777" w:rsidTr="00873EB6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51BAA8" w14:textId="77777777" w:rsidR="0000109D" w:rsidRPr="00F92BCE" w:rsidRDefault="0000109D" w:rsidP="00FB14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727AE7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E1A869" w14:textId="77777777" w:rsidR="0000109D" w:rsidRPr="00211239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23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6C2B3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681EEC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73208" w14:textId="77777777" w:rsidR="0000109D" w:rsidRPr="00F66BA4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>Not collected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71EC4" w14:textId="77777777" w:rsidR="0000109D" w:rsidRPr="00F66BA4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>Not collected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F43872" w14:textId="1B314655" w:rsidR="0000109D" w:rsidRPr="00F92BCE" w:rsidRDefault="003E3F5C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425D4" w:rsidRPr="00F92BCE" w14:paraId="5A5E4374" w14:textId="77777777" w:rsidTr="0087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DF4473" w14:textId="77777777" w:rsidR="0000109D" w:rsidRPr="00F92BCE" w:rsidRDefault="0000109D" w:rsidP="00FB14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51A38E" w14:textId="77777777" w:rsidR="0000109D" w:rsidRPr="00F92BCE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C45C6" w14:textId="77777777" w:rsidR="0000109D" w:rsidRPr="00211239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239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0D5F78" w14:textId="77777777" w:rsidR="0000109D" w:rsidRPr="00F92BCE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1474AF" w14:textId="77777777" w:rsidR="0000109D" w:rsidRPr="00F92BCE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D26B4" w14:textId="77777777" w:rsidR="0000109D" w:rsidRPr="00F66BA4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>Not collected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2AC06" w14:textId="77777777" w:rsidR="0000109D" w:rsidRPr="00F66BA4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>Not collected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E137B" w14:textId="4DB1059D" w:rsidR="0000109D" w:rsidRPr="00F92BCE" w:rsidRDefault="003E3F5C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0109D" w:rsidRPr="00F92BCE" w14:paraId="63D0511C" w14:textId="77777777" w:rsidTr="00873EB6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4EA26A" w14:textId="77777777" w:rsidR="0000109D" w:rsidRPr="00F92BCE" w:rsidRDefault="0000109D" w:rsidP="00FB14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99E36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F7786C" w14:textId="77777777" w:rsidR="0000109D" w:rsidRPr="00211239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23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3BC58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ED7893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77BF1" w14:textId="77777777" w:rsidR="0000109D" w:rsidRPr="00F66BA4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>Not collected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9A8C8B" w14:textId="77777777" w:rsidR="0000109D" w:rsidRPr="00F66BA4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>Not collected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0E689F" w14:textId="54835718" w:rsidR="0000109D" w:rsidRPr="00F92BCE" w:rsidRDefault="003E3F5C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425D4" w:rsidRPr="00F92BCE" w14:paraId="20909DC9" w14:textId="77777777" w:rsidTr="0087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9C48599" w14:textId="77777777" w:rsidR="0000109D" w:rsidRPr="00F92BCE" w:rsidRDefault="0000109D" w:rsidP="00FB14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6240A" w14:textId="77777777" w:rsidR="0000109D" w:rsidRPr="00F92BCE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E144DD" w14:textId="77777777" w:rsidR="0000109D" w:rsidRPr="00211239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23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1B92B9" w14:textId="77777777" w:rsidR="0000109D" w:rsidRPr="00F92BCE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D8A524" w14:textId="77777777" w:rsidR="0000109D" w:rsidRPr="00F92BCE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41910" w14:textId="77777777" w:rsidR="0000109D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 xml:space="preserve">No MCP sign, </w:t>
            </w:r>
          </w:p>
          <w:p w14:paraId="0A82637E" w14:textId="77777777" w:rsidR="0000109D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ralized </w:t>
            </w: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WM les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72F82CF" w14:textId="77777777" w:rsidR="0000109D" w:rsidRPr="00F92BCE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ral atrophy type 2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BA1539" w14:textId="77777777" w:rsidR="0000109D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No trem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8DD7F4D" w14:textId="4A44823B" w:rsidR="0000109D" w:rsidRPr="00F92BCE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 xml:space="preserve"> gait ataxia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98E9B" w14:textId="77777777" w:rsidR="0000109D" w:rsidRPr="00F92BCE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XTAS-</w:t>
            </w:r>
          </w:p>
        </w:tc>
      </w:tr>
      <w:tr w:rsidR="0000109D" w:rsidRPr="00F92BCE" w14:paraId="5A8C0746" w14:textId="77777777" w:rsidTr="00873EB6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701FAD0" w14:textId="77777777" w:rsidR="0000109D" w:rsidRPr="00F92BCE" w:rsidRDefault="0000109D" w:rsidP="00FB14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FFF2C0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108CE2" w14:textId="77777777" w:rsidR="0000109D" w:rsidRPr="00211239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23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9B1D7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8429F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90AC79" w14:textId="77777777" w:rsidR="0000109D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 xml:space="preserve">MCP sign, </w:t>
            </w:r>
          </w:p>
          <w:p w14:paraId="72356835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WM lesions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BB9AF" w14:textId="77777777" w:rsidR="0000109D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Trem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F3F2EF0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ait ataxia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88826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XTAS+</w:t>
            </w:r>
          </w:p>
        </w:tc>
      </w:tr>
      <w:tr w:rsidR="001425D4" w:rsidRPr="00F92BCE" w14:paraId="12400B55" w14:textId="77777777" w:rsidTr="0087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FFF0CE" w14:textId="77777777" w:rsidR="0000109D" w:rsidRPr="00F92BCE" w:rsidRDefault="0000109D" w:rsidP="00FB14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C5E9A7" w14:textId="77777777" w:rsidR="0000109D" w:rsidRPr="00F92BCE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A164D6" w14:textId="77777777" w:rsidR="0000109D" w:rsidRPr="00211239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23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A65648" w14:textId="77777777" w:rsidR="0000109D" w:rsidRPr="00F92BCE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49019E" w14:textId="77777777" w:rsidR="0000109D" w:rsidRPr="00F92BCE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FCEBD" w14:textId="77777777" w:rsidR="0000109D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 xml:space="preserve">No MCP sign, </w:t>
            </w:r>
          </w:p>
          <w:p w14:paraId="043ACEF4" w14:textId="77777777" w:rsidR="0000109D" w:rsidRPr="00F92BCE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o WM lesions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21325" w14:textId="77777777" w:rsidR="0000109D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 xml:space="preserve">No tremor </w:t>
            </w:r>
          </w:p>
          <w:p w14:paraId="39456E99" w14:textId="77777777" w:rsidR="0000109D" w:rsidRPr="00F92BCE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 xml:space="preserve"> gait ataxia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0BC99" w14:textId="77777777" w:rsidR="0000109D" w:rsidRPr="00F92BCE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XTAS-</w:t>
            </w:r>
          </w:p>
        </w:tc>
      </w:tr>
      <w:tr w:rsidR="0000109D" w:rsidRPr="00F92BCE" w14:paraId="39AB5800" w14:textId="77777777" w:rsidTr="00873EB6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DFF75E0" w14:textId="77777777" w:rsidR="0000109D" w:rsidRPr="00F92BCE" w:rsidRDefault="0000109D" w:rsidP="00FB14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9DC7C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6C26CF" w14:textId="77777777" w:rsidR="0000109D" w:rsidRPr="00211239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23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9C205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35062B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A7CFB" w14:textId="77777777" w:rsidR="0000109D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 xml:space="preserve">No MCP sign, </w:t>
            </w:r>
          </w:p>
          <w:p w14:paraId="64D98F75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o WM lesions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617963" w14:textId="77777777" w:rsidR="0000109D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 xml:space="preserve">Tremor, </w:t>
            </w:r>
          </w:p>
          <w:p w14:paraId="7B7A846E" w14:textId="77777777" w:rsidR="0000109D" w:rsidRPr="005B330D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o gait ataxia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77C61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XTAS-</w:t>
            </w:r>
          </w:p>
        </w:tc>
      </w:tr>
      <w:tr w:rsidR="001425D4" w:rsidRPr="00F92BCE" w14:paraId="249DA23C" w14:textId="77777777" w:rsidTr="0087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D5BCBC4" w14:textId="77777777" w:rsidR="0000109D" w:rsidRPr="00F92BCE" w:rsidRDefault="0000109D" w:rsidP="00FB14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52141" w14:textId="77777777" w:rsidR="0000109D" w:rsidRPr="00F92BCE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9889D" w14:textId="77777777" w:rsidR="0000109D" w:rsidRPr="00211239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23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ACC40" w14:textId="77777777" w:rsidR="0000109D" w:rsidRPr="00F92BCE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A653B" w14:textId="77777777" w:rsidR="0000109D" w:rsidRPr="00F92BCE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8A41D5" w14:textId="77777777" w:rsidR="0000109D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 xml:space="preserve">No MCP sign, </w:t>
            </w:r>
          </w:p>
          <w:p w14:paraId="720C581A" w14:textId="77777777" w:rsidR="0000109D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 xml:space="preserve">ild WM lesions, </w:t>
            </w:r>
          </w:p>
          <w:p w14:paraId="5E9CC179" w14:textId="77777777" w:rsidR="0000109D" w:rsidRPr="00F92BCE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ot-like WM hyperintensities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72BAE" w14:textId="77777777" w:rsidR="0000109D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 xml:space="preserve">Kinetic tremor, </w:t>
            </w:r>
          </w:p>
          <w:p w14:paraId="14137B32" w14:textId="77777777" w:rsidR="0000109D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o gait ataxia</w:t>
            </w:r>
          </w:p>
          <w:p w14:paraId="4A69DD7E" w14:textId="77777777" w:rsidR="0000109D" w:rsidRPr="005B330D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neuropathy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30AAE" w14:textId="77777777" w:rsidR="0000109D" w:rsidRPr="00F92BCE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XT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0109D" w:rsidRPr="00F92BCE" w14:paraId="268392A6" w14:textId="77777777" w:rsidTr="00873EB6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659649" w14:textId="77777777" w:rsidR="0000109D" w:rsidRPr="00F92BCE" w:rsidRDefault="0000109D" w:rsidP="00FB14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35B18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0A62C2" w14:textId="77777777" w:rsidR="0000109D" w:rsidRPr="00211239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23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BB1C7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5FD829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497EE" w14:textId="77777777" w:rsidR="0000109D" w:rsidRPr="00F66BA4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>Not collected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7542AE" w14:textId="77777777" w:rsidR="0000109D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 xml:space="preserve">Kinetic tremor, </w:t>
            </w:r>
          </w:p>
          <w:p w14:paraId="148BD00D" w14:textId="77777777" w:rsidR="0000109D" w:rsidRPr="00F66BA4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>ait ataxia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93719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XTAS+</w:t>
            </w:r>
          </w:p>
        </w:tc>
      </w:tr>
      <w:tr w:rsidR="001425D4" w:rsidRPr="00F92BCE" w14:paraId="12BD1AD5" w14:textId="77777777" w:rsidTr="0087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9DB89B" w14:textId="77777777" w:rsidR="0000109D" w:rsidRPr="00F92BCE" w:rsidRDefault="0000109D" w:rsidP="00FB14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FE507" w14:textId="77777777" w:rsidR="0000109D" w:rsidRPr="00F92BCE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22BC4" w14:textId="77777777" w:rsidR="0000109D" w:rsidRPr="00211239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5B919" w14:textId="77777777" w:rsidR="0000109D" w:rsidRPr="00F92BCE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AC514" w14:textId="77777777" w:rsidR="0000109D" w:rsidRPr="00F92BCE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777AB" w14:textId="77777777" w:rsidR="0000109D" w:rsidRPr="00F66BA4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>Not collected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6A812" w14:textId="77777777" w:rsidR="0000109D" w:rsidRPr="00F66BA4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collected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AA949" w14:textId="5B25CF02" w:rsidR="0000109D" w:rsidRPr="00F92BCE" w:rsidRDefault="003E3F5C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0109D" w:rsidRPr="00F92BCE" w14:paraId="35901C84" w14:textId="77777777" w:rsidTr="00873EB6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BBB1187" w14:textId="77777777" w:rsidR="0000109D" w:rsidRPr="00F92BCE" w:rsidRDefault="0000109D" w:rsidP="00FB14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C5211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0530EA" w14:textId="77777777" w:rsidR="0000109D" w:rsidRPr="00211239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23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25993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32AB4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A0E1C" w14:textId="77777777" w:rsidR="0000109D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 xml:space="preserve">No MCP sign, </w:t>
            </w:r>
          </w:p>
          <w:p w14:paraId="5EEC3664" w14:textId="77777777" w:rsidR="0000109D" w:rsidRPr="00F66BA4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>o WM lesions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F7B96" w14:textId="77777777" w:rsidR="0000109D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 xml:space="preserve">Tremor, </w:t>
            </w:r>
          </w:p>
          <w:p w14:paraId="4C64FA7D" w14:textId="77777777" w:rsidR="0000109D" w:rsidRPr="00F66BA4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>o gait ataxia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A74CF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XTAS-</w:t>
            </w:r>
          </w:p>
        </w:tc>
      </w:tr>
      <w:tr w:rsidR="001425D4" w:rsidRPr="00F92BCE" w14:paraId="3FA7BEEB" w14:textId="77777777" w:rsidTr="0087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A2BC55" w14:textId="77777777" w:rsidR="0000109D" w:rsidRPr="00F92BCE" w:rsidRDefault="0000109D" w:rsidP="00FB14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FF48E" w14:textId="77777777" w:rsidR="0000109D" w:rsidRPr="00F92BCE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59FD0" w14:textId="77777777" w:rsidR="0000109D" w:rsidRPr="00211239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23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0B930" w14:textId="77777777" w:rsidR="0000109D" w:rsidRPr="00F92BCE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D6357" w14:textId="77777777" w:rsidR="0000109D" w:rsidRPr="00F92BCE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8F903" w14:textId="77777777" w:rsidR="0000109D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 xml:space="preserve">No MCP sign, </w:t>
            </w:r>
          </w:p>
          <w:p w14:paraId="0625E453" w14:textId="77777777" w:rsidR="0000109D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 xml:space="preserve">ild WM lesions, </w:t>
            </w:r>
          </w:p>
          <w:p w14:paraId="76B4FDEB" w14:textId="77777777" w:rsidR="0000109D" w:rsidRPr="00F66BA4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>ot-like WM hyperintensities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E224D" w14:textId="77777777" w:rsidR="0000109D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 xml:space="preserve">No tremor </w:t>
            </w:r>
          </w:p>
          <w:p w14:paraId="39F69640" w14:textId="77777777" w:rsidR="0000109D" w:rsidRPr="00F66BA4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 xml:space="preserve"> gait ataxia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EEA85" w14:textId="77777777" w:rsidR="0000109D" w:rsidRPr="00F92BCE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XTAS-</w:t>
            </w:r>
          </w:p>
        </w:tc>
      </w:tr>
      <w:tr w:rsidR="0000109D" w:rsidRPr="00F92BCE" w14:paraId="61D2630E" w14:textId="77777777" w:rsidTr="00873EB6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154059B" w14:textId="77777777" w:rsidR="0000109D" w:rsidRPr="00F92BCE" w:rsidRDefault="0000109D" w:rsidP="00FB14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67C2AF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46FF8" w14:textId="77777777" w:rsidR="0000109D" w:rsidRPr="00211239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23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84001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6C4812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5AEFD" w14:textId="77777777" w:rsidR="0000109D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 xml:space="preserve">No MCP sign, </w:t>
            </w:r>
          </w:p>
          <w:p w14:paraId="5AE6C838" w14:textId="77777777" w:rsidR="0000109D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 xml:space="preserve">ild WM lesions, </w:t>
            </w:r>
          </w:p>
          <w:p w14:paraId="629C01E8" w14:textId="77777777" w:rsidR="0000109D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 xml:space="preserve">ot-like WM hyperintensities, </w:t>
            </w:r>
          </w:p>
          <w:p w14:paraId="16020889" w14:textId="77777777" w:rsidR="0000109D" w:rsidRPr="00F66BA4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>erebral atrophy type 2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E2EC8" w14:textId="77777777" w:rsidR="0000109D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>No trem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625A5A5" w14:textId="77777777" w:rsidR="0000109D" w:rsidRPr="00F66BA4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 xml:space="preserve"> gait ataxia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06F81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XTAS-</w:t>
            </w:r>
          </w:p>
        </w:tc>
      </w:tr>
      <w:tr w:rsidR="001425D4" w:rsidRPr="00F92BCE" w14:paraId="127FBAFF" w14:textId="77777777" w:rsidTr="0087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F2EFCF5" w14:textId="77777777" w:rsidR="0000109D" w:rsidRPr="00F92BCE" w:rsidRDefault="0000109D" w:rsidP="00FB14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B19EC" w14:textId="77777777" w:rsidR="0000109D" w:rsidRPr="00F92BCE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E412F" w14:textId="77777777" w:rsidR="0000109D" w:rsidRPr="00211239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23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E788BC" w14:textId="77777777" w:rsidR="0000109D" w:rsidRPr="00F92BCE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553E9" w14:textId="77777777" w:rsidR="0000109D" w:rsidRPr="00F92BCE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0F3A6" w14:textId="77777777" w:rsidR="0000109D" w:rsidRPr="00F66BA4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>Not collected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3017A0" w14:textId="77777777" w:rsidR="0000109D" w:rsidRPr="00F66BA4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 xml:space="preserve">Not collected 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71365" w14:textId="3FC74819" w:rsidR="0000109D" w:rsidRPr="00F92BCE" w:rsidRDefault="003E3F5C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0109D" w:rsidRPr="00F92BCE" w14:paraId="4FF5355D" w14:textId="77777777" w:rsidTr="00873EB6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935900B" w14:textId="77777777" w:rsidR="0000109D" w:rsidRPr="00F92BCE" w:rsidRDefault="0000109D" w:rsidP="00FB14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3D3CF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16F90" w14:textId="77777777" w:rsidR="0000109D" w:rsidRPr="00211239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23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1A61B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E1587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FCACF7" w14:textId="77777777" w:rsidR="0000109D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280">
              <w:rPr>
                <w:rFonts w:ascii="Times New Roman" w:hAnsi="Times New Roman" w:cs="Times New Roman"/>
                <w:sz w:val="24"/>
                <w:szCs w:val="24"/>
              </w:rPr>
              <w:t xml:space="preserve">No MCP sign, </w:t>
            </w:r>
          </w:p>
          <w:p w14:paraId="4184602A" w14:textId="77777777" w:rsidR="0000109D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52280">
              <w:rPr>
                <w:rFonts w:ascii="Times New Roman" w:hAnsi="Times New Roman" w:cs="Times New Roman"/>
                <w:sz w:val="24"/>
                <w:szCs w:val="24"/>
              </w:rPr>
              <w:t xml:space="preserve">ild WM lesions, </w:t>
            </w:r>
          </w:p>
          <w:p w14:paraId="0E69FC55" w14:textId="77777777" w:rsidR="0000109D" w:rsidRPr="00452280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52280">
              <w:rPr>
                <w:rFonts w:ascii="Times New Roman" w:hAnsi="Times New Roman" w:cs="Times New Roman"/>
                <w:sz w:val="24"/>
                <w:szCs w:val="24"/>
              </w:rPr>
              <w:t>ot-like WM hyperintensities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210E3" w14:textId="77777777" w:rsidR="0000109D" w:rsidRPr="00452280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280">
              <w:rPr>
                <w:rFonts w:ascii="Times New Roman" w:hAnsi="Times New Roman" w:cs="Times New Roman"/>
                <w:sz w:val="24"/>
                <w:szCs w:val="24"/>
              </w:rPr>
              <w:t xml:space="preserve">Not collected 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4E9D4B" w14:textId="47EC8A39" w:rsidR="0000109D" w:rsidRPr="00F92BCE" w:rsidRDefault="003E3F5C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425D4" w:rsidRPr="00F92BCE" w14:paraId="172E7473" w14:textId="77777777" w:rsidTr="0087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D0D18F0" w14:textId="77777777" w:rsidR="0000109D" w:rsidRPr="00F92BCE" w:rsidRDefault="0000109D" w:rsidP="00FB14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827518" w14:textId="77777777" w:rsidR="0000109D" w:rsidRPr="00F92BCE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D3059E" w14:textId="77777777" w:rsidR="0000109D" w:rsidRPr="00211239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23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8B4773" w14:textId="77777777" w:rsidR="0000109D" w:rsidRPr="00F92BCE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410ACE" w14:textId="77777777" w:rsidR="0000109D" w:rsidRPr="00F92BCE" w:rsidRDefault="0000109D" w:rsidP="00FB14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83668" w14:textId="77777777" w:rsidR="0000109D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 xml:space="preserve">No MCP sign, </w:t>
            </w:r>
          </w:p>
          <w:p w14:paraId="645C2F1C" w14:textId="77777777" w:rsidR="0000109D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>o WM les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F8844A0" w14:textId="77777777" w:rsidR="0000109D" w:rsidRPr="00F66BA4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>Mild cerebellar atrophy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D86D6" w14:textId="77777777" w:rsidR="0000109D" w:rsidRPr="00F66BA4" w:rsidRDefault="0000109D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 xml:space="preserve">Not collected 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EAC258" w14:textId="3145046B" w:rsidR="0000109D" w:rsidRPr="00F92BCE" w:rsidRDefault="003E3F5C" w:rsidP="00FB146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0109D" w:rsidRPr="00F92BCE" w14:paraId="58B351A2" w14:textId="77777777" w:rsidTr="00873EB6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C362861" w14:textId="77777777" w:rsidR="0000109D" w:rsidRPr="00F92BCE" w:rsidRDefault="0000109D" w:rsidP="00FB146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811D0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904D13" w14:textId="77777777" w:rsidR="0000109D" w:rsidRPr="00211239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23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9BD20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94BB2" w14:textId="77777777" w:rsidR="0000109D" w:rsidRPr="00F92BCE" w:rsidRDefault="0000109D" w:rsidP="00FB14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9A1B1" w14:textId="77777777" w:rsidR="0000109D" w:rsidRPr="00F66BA4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>Suspected MCP sign; Cerebellar and brainstem atrophy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ACB55B" w14:textId="77777777" w:rsidR="0000109D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 xml:space="preserve">Kinetic tremor, </w:t>
            </w:r>
          </w:p>
          <w:p w14:paraId="29B6246C" w14:textId="77777777" w:rsidR="0000109D" w:rsidRPr="00F66BA4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66BA4">
              <w:rPr>
                <w:rFonts w:ascii="Times New Roman" w:hAnsi="Times New Roman" w:cs="Times New Roman"/>
                <w:sz w:val="24"/>
                <w:szCs w:val="24"/>
              </w:rPr>
              <w:t>o gait ataxia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01E32" w14:textId="77777777" w:rsidR="0000109D" w:rsidRPr="00F92BCE" w:rsidRDefault="0000109D" w:rsidP="00FB146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2BCE">
              <w:rPr>
                <w:rFonts w:ascii="Times New Roman" w:hAnsi="Times New Roman" w:cs="Times New Roman"/>
                <w:sz w:val="24"/>
                <w:szCs w:val="24"/>
              </w:rPr>
              <w:t>FXTAS+</w:t>
            </w:r>
          </w:p>
        </w:tc>
      </w:tr>
    </w:tbl>
    <w:p w14:paraId="0BC997A3" w14:textId="77777777" w:rsidR="00C07FB0" w:rsidRDefault="00C07F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097CC9" w14:textId="77777777" w:rsidR="001425D4" w:rsidRDefault="001425D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F68747E" w14:textId="76318B73" w:rsidR="009019DC" w:rsidRDefault="00166A48" w:rsidP="009019DC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16E04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019DC">
        <w:rPr>
          <w:rFonts w:ascii="Times New Roman" w:hAnsi="Times New Roman" w:cs="Times New Roman"/>
          <w:b/>
          <w:bCs/>
          <w:sz w:val="24"/>
          <w:szCs w:val="24"/>
        </w:rPr>
        <w:t>General linear models for the effect of stimulus, group, ICARS score, and CGG repeat length on visually guided saccade performance</w:t>
      </w:r>
    </w:p>
    <w:p w14:paraId="06269889" w14:textId="77777777" w:rsidR="00822929" w:rsidRDefault="00822929" w:rsidP="009019DC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3459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37"/>
        <w:gridCol w:w="1572"/>
        <w:gridCol w:w="1591"/>
        <w:gridCol w:w="1598"/>
        <w:gridCol w:w="1515"/>
        <w:gridCol w:w="1514"/>
        <w:gridCol w:w="1432"/>
      </w:tblGrid>
      <w:tr w:rsidR="00D15D41" w:rsidRPr="00940764" w14:paraId="112AAC7B" w14:textId="77777777" w:rsidTr="00873EB6">
        <w:trPr>
          <w:trHeight w:val="13"/>
        </w:trPr>
        <w:tc>
          <w:tcPr>
            <w:tcW w:w="42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CB66FC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3A99A1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GS Latency</w:t>
            </w:r>
          </w:p>
        </w:tc>
        <w:tc>
          <w:tcPr>
            <w:tcW w:w="31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24854A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GS Gain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1A2C85" w14:textId="77777777" w:rsidR="00D15D41" w:rsidRPr="00873EB6" w:rsidRDefault="00D15D41" w:rsidP="00A66351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WJ</w:t>
            </w:r>
          </w:p>
        </w:tc>
      </w:tr>
      <w:tr w:rsidR="00D15D41" w:rsidRPr="00940764" w14:paraId="46AE3977" w14:textId="77777777" w:rsidTr="00873EB6">
        <w:trPr>
          <w:trHeight w:val="13"/>
        </w:trPr>
        <w:tc>
          <w:tcPr>
            <w:tcW w:w="42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7AD12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Estimates (SE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762D4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7504F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0B2C1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6579A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B7F57" w14:textId="77777777" w:rsidR="00D15D41" w:rsidRPr="00873EB6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128FC" w14:textId="77777777" w:rsidR="00D15D41" w:rsidRPr="00873EB6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</w:tr>
      <w:tr w:rsidR="00D15D41" w:rsidRPr="00940764" w14:paraId="2B543549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F75FB" w14:textId="77777777" w:rsidR="00D15D41" w:rsidRPr="00940764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DD94E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4 (3.4) **</w:t>
            </w: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644E0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8 (4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D2069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94 (.005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15096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95 (.0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5D4875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B192AA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15D41" w:rsidRPr="00940764" w14:paraId="3E551A9E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0DD4" w14:textId="77777777" w:rsidR="00D15D41" w:rsidRPr="00940764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14:ligatures w14:val="none"/>
              </w:rPr>
              <w:t>Condition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4° is reference)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875D4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D0A7F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8AB16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85C0F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0088F5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931337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15D41" w:rsidRPr="00940764" w14:paraId="42485727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B0021" w14:textId="77777777" w:rsidR="00D15D41" w:rsidRPr="00940764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°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0DEF0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 (5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554B5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 (6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F9472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1 (.007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BA71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003 (.007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2389DE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6CFD8F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15D41" w:rsidRPr="00940764" w14:paraId="76C41893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444EA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Model Fit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4A55E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8D167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6367A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4F342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F51E72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9DAB5D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15D41" w:rsidRPr="00940764" w14:paraId="598CDC9B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FC11A" w14:textId="77777777" w:rsidR="00D15D41" w:rsidRPr="00940764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R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EC79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9242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BF93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3CD2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2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FE3CFF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76F473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15D41" w:rsidRPr="00940764" w14:paraId="1E2C6487" w14:textId="77777777" w:rsidTr="00873EB6">
        <w:trPr>
          <w:trHeight w:val="13"/>
        </w:trPr>
        <w:tc>
          <w:tcPr>
            <w:tcW w:w="42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817AE" w14:textId="77777777" w:rsidR="00D15D41" w:rsidRPr="00940764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-test (DF)</w:t>
            </w:r>
          </w:p>
        </w:tc>
        <w:tc>
          <w:tcPr>
            <w:tcW w:w="1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1ADE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 (1,102)</w:t>
            </w:r>
          </w:p>
        </w:tc>
        <w:tc>
          <w:tcPr>
            <w:tcW w:w="15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9A60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 (1,70)</w:t>
            </w:r>
          </w:p>
        </w:tc>
        <w:tc>
          <w:tcPr>
            <w:tcW w:w="15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4C03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2 (1,102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E1BC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4 (1,70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7D08D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87064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15D41" w:rsidRPr="00940764" w14:paraId="52677722" w14:textId="77777777" w:rsidTr="00873EB6">
        <w:trPr>
          <w:trHeight w:val="13"/>
        </w:trPr>
        <w:tc>
          <w:tcPr>
            <w:tcW w:w="42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194B5D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6CEABA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GS Latency</w:t>
            </w:r>
          </w:p>
        </w:tc>
        <w:tc>
          <w:tcPr>
            <w:tcW w:w="31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75C767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GS Gain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6F6832" w14:textId="77777777" w:rsidR="00D15D41" w:rsidRPr="00873EB6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FD45B2" w14:textId="77777777" w:rsidR="00D15D41" w:rsidRPr="00873EB6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15D41" w:rsidRPr="00940764" w14:paraId="571B1BE4" w14:textId="77777777" w:rsidTr="00873EB6">
        <w:trPr>
          <w:trHeight w:val="143"/>
        </w:trPr>
        <w:tc>
          <w:tcPr>
            <w:tcW w:w="42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23967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Estimates (SE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10D64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BA186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0769C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30BD9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A611E" w14:textId="77777777" w:rsidR="00D15D41" w:rsidRPr="00873EB6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C9B35" w14:textId="77777777" w:rsidR="00D15D41" w:rsidRPr="00873EB6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</w:tr>
      <w:tr w:rsidR="00D15D41" w:rsidRPr="00940764" w14:paraId="4BAC26FD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9D949" w14:textId="77777777" w:rsidR="00D15D41" w:rsidRPr="00940764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1AF19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9 (4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702F0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0 (5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87526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94 (.0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319FC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95 (.0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889097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4 (3.2) **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1FEBF7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9 (3.0) **</w:t>
            </w:r>
          </w:p>
        </w:tc>
      </w:tr>
      <w:tr w:rsidR="00D15D41" w:rsidRPr="00940764" w14:paraId="3003D6AD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0A3F5" w14:textId="77777777" w:rsidR="00D15D41" w:rsidRPr="00940764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14:ligatures w14:val="none"/>
              </w:rPr>
              <w:t>Group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FMR1 is the reference)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C4FE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8400D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E359F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BFB31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6045E4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66136B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15D41" w:rsidRPr="00940764" w14:paraId="61F1E4F3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666B" w14:textId="77777777" w:rsidR="00D15D41" w:rsidRPr="00940764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8D9DB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5)</w:t>
            </w: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A8F3C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6)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5C11E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1 (.01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E914F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1 (.01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A975D0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01 (4.2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199EE8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46 (4.2)</w:t>
            </w:r>
          </w:p>
        </w:tc>
      </w:tr>
      <w:tr w:rsidR="00D15D41" w:rsidRPr="00940764" w14:paraId="538B1806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20BC" w14:textId="77777777" w:rsidR="00D15D41" w:rsidRPr="00940764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14:ligatures w14:val="none"/>
              </w:rPr>
              <w:t>Condition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4° is reference)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999B2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A33DB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42B81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5D0A0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315F05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1714F1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15D41" w:rsidRPr="00940764" w14:paraId="4933CDBD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57A0B" w14:textId="77777777" w:rsidR="00D15D41" w:rsidRPr="00940764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°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7C600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 (5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A4D9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 (6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7F12D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1 (.01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C04BE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003 (.01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5ECC1C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C914E7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15D41" w:rsidRPr="00940764" w14:paraId="72DF0FB9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8B42F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Model Fit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557D3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710F2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1DED7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ED085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12663E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E92FE4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15D41" w:rsidRPr="00940764" w14:paraId="09B316C6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B1A80" w14:textId="77777777" w:rsidR="00D15D41" w:rsidRPr="00940764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R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488BA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E1487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7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62110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02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F2820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6307C6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E20F4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</w:t>
            </w:r>
          </w:p>
        </w:tc>
      </w:tr>
      <w:tr w:rsidR="00D15D41" w:rsidRPr="00940764" w14:paraId="1FE85023" w14:textId="77777777" w:rsidTr="00873EB6">
        <w:trPr>
          <w:trHeight w:val="13"/>
        </w:trPr>
        <w:tc>
          <w:tcPr>
            <w:tcW w:w="42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D4D26" w14:textId="77777777" w:rsidR="00D15D41" w:rsidRPr="00940764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-test (DF)</w:t>
            </w:r>
          </w:p>
        </w:tc>
        <w:tc>
          <w:tcPr>
            <w:tcW w:w="1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56C85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 (2,101)</w:t>
            </w:r>
          </w:p>
        </w:tc>
        <w:tc>
          <w:tcPr>
            <w:tcW w:w="15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0E941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26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 (2,69)</w:t>
            </w:r>
          </w:p>
        </w:tc>
        <w:tc>
          <w:tcPr>
            <w:tcW w:w="15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152A1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1 (2,101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BE766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1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36 (2,69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8DFA9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 (1,42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94BA9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1 (1,30)</w:t>
            </w:r>
          </w:p>
        </w:tc>
      </w:tr>
      <w:tr w:rsidR="00D15D41" w:rsidRPr="00940764" w14:paraId="613CE02F" w14:textId="77777777" w:rsidTr="00873EB6">
        <w:trPr>
          <w:trHeight w:val="13"/>
        </w:trPr>
        <w:tc>
          <w:tcPr>
            <w:tcW w:w="42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571BF8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D8B6FC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GS Latency</w:t>
            </w:r>
          </w:p>
        </w:tc>
        <w:tc>
          <w:tcPr>
            <w:tcW w:w="31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F0BCBC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GS Gain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85544F" w14:textId="77777777" w:rsidR="00D15D41" w:rsidRPr="00873EB6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0036A3" w14:textId="77777777" w:rsidR="00D15D41" w:rsidRPr="00873EB6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15D41" w:rsidRPr="00940764" w14:paraId="2180A985" w14:textId="77777777" w:rsidTr="00873EB6">
        <w:trPr>
          <w:trHeight w:val="13"/>
        </w:trPr>
        <w:tc>
          <w:tcPr>
            <w:tcW w:w="42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14429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Estimates (SE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0D7F9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A47B1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D4224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F4E32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7BC51" w14:textId="77777777" w:rsidR="00D15D41" w:rsidRPr="00873EB6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0357C" w14:textId="77777777" w:rsidR="00D15D41" w:rsidRPr="00873EB6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</w:tr>
      <w:tr w:rsidR="00D15D41" w:rsidRPr="00940764" w14:paraId="20739D5F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41421" w14:textId="77777777" w:rsidR="00D15D41" w:rsidRPr="00940764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51466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0 (1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C61CD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0 (12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0B9A8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97 (.0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F471D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96 (.0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57D848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8 (7.3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113D90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7 (</w:t>
            </w:r>
            <w:proofErr w:type="gramStart"/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)*</w:t>
            </w:r>
            <w:proofErr w:type="gramEnd"/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D15D41" w:rsidRPr="00940764" w14:paraId="1094148B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91A1C" w14:textId="77777777" w:rsidR="00D15D41" w:rsidRPr="00940764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ARS Score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B5A6B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9 (1.6)</w:t>
            </w: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8A831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1 (2.5)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93A3D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01 (.00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C1937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003 (.002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3031C4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 (1.3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F1FD6D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 (1.4)</w:t>
            </w:r>
          </w:p>
        </w:tc>
      </w:tr>
      <w:tr w:rsidR="00D15D41" w:rsidRPr="00940764" w14:paraId="6BDDF55F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D916" w14:textId="77777777" w:rsidR="00D15D41" w:rsidRPr="00940764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14:ligatures w14:val="none"/>
              </w:rPr>
              <w:t>Condition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4° is reference)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8EA7F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8EB3F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592F3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3D8E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1D6328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719E97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15D41" w:rsidRPr="00940764" w14:paraId="605E84E1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B3AA4" w14:textId="77777777" w:rsidR="00D15D41" w:rsidRPr="00940764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°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58C9A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5 (11)</w:t>
            </w: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FE6C8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3)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563A5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1 (.01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C7461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007 (.01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2972FF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2D7E9A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15D41" w:rsidRPr="00940764" w14:paraId="36028065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C88A7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Model Fit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2B22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A798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4FCD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66A7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D50630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5B1A09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15D41" w:rsidRPr="00940764" w14:paraId="49F06219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47437" w14:textId="77777777" w:rsidR="00D15D41" w:rsidRPr="00940764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R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B2D6F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7</w:t>
            </w: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AD1CC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27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F23BF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B4FC6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6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01C4C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12 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1A6061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11 </w:t>
            </w:r>
          </w:p>
        </w:tc>
      </w:tr>
      <w:tr w:rsidR="00D15D41" w:rsidRPr="00940764" w14:paraId="1C95C1A2" w14:textId="77777777" w:rsidTr="00873EB6">
        <w:trPr>
          <w:trHeight w:val="13"/>
        </w:trPr>
        <w:tc>
          <w:tcPr>
            <w:tcW w:w="42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03279" w14:textId="77777777" w:rsidR="00D15D41" w:rsidRPr="00940764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-test (DF)</w:t>
            </w:r>
          </w:p>
        </w:tc>
        <w:tc>
          <w:tcPr>
            <w:tcW w:w="1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D1A30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,25)</w:t>
            </w:r>
          </w:p>
        </w:tc>
        <w:tc>
          <w:tcPr>
            <w:tcW w:w="15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248D3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 (2,15)</w:t>
            </w:r>
          </w:p>
        </w:tc>
        <w:tc>
          <w:tcPr>
            <w:tcW w:w="15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0B8FF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 (2,25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5C94F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,15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897CB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 (1,10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41427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72 (1,6)</w:t>
            </w:r>
          </w:p>
        </w:tc>
      </w:tr>
      <w:tr w:rsidR="00D15D41" w:rsidRPr="00940764" w14:paraId="12016C5F" w14:textId="77777777" w:rsidTr="00873EB6">
        <w:trPr>
          <w:trHeight w:val="13"/>
        </w:trPr>
        <w:tc>
          <w:tcPr>
            <w:tcW w:w="42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3236CC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6D0CDE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GS Latency</w:t>
            </w:r>
          </w:p>
        </w:tc>
        <w:tc>
          <w:tcPr>
            <w:tcW w:w="31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939BE7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GS Gain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D0E57B" w14:textId="77777777" w:rsidR="00D15D41" w:rsidRPr="00873EB6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005D1F" w14:textId="77777777" w:rsidR="00D15D41" w:rsidRPr="00873EB6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15D41" w:rsidRPr="00940764" w14:paraId="4F8358FD" w14:textId="77777777" w:rsidTr="00873EB6">
        <w:trPr>
          <w:trHeight w:val="13"/>
        </w:trPr>
        <w:tc>
          <w:tcPr>
            <w:tcW w:w="42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72099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Estimates (SE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A6E3E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40024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620B8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22329" w14:textId="77777777" w:rsidR="00D15D41" w:rsidRPr="00940764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BCBEA" w14:textId="77777777" w:rsidR="00D15D41" w:rsidRPr="00873EB6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A98C3" w14:textId="77777777" w:rsidR="00D15D41" w:rsidRPr="00873EB6" w:rsidRDefault="00D15D41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</w:tr>
      <w:tr w:rsidR="00D15D41" w:rsidRPr="00940764" w14:paraId="6C6CFF3D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9CE2E" w14:textId="77777777" w:rsidR="00D15D41" w:rsidRPr="006C39DA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39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7A69C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2 (2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F77BB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7 (34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0F83B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98 (.0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FCB38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98 (.04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3410BD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 (18.5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7303FF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 (19)</w:t>
            </w:r>
          </w:p>
        </w:tc>
      </w:tr>
      <w:tr w:rsidR="00D15D41" w:rsidRPr="00940764" w14:paraId="17A03EE0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8AA71" w14:textId="77777777" w:rsidR="00D15D41" w:rsidRPr="006C39DA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39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G Length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F7E74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58 (.24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2F3F9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52 (.37)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6440A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0005 (.0003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D1065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0004 (.0004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0AC797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5 (.22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97979E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10</w:t>
            </w:r>
          </w:p>
        </w:tc>
      </w:tr>
      <w:tr w:rsidR="00D15D41" w:rsidRPr="00940764" w14:paraId="0AC06EA4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CCDF" w14:textId="77777777" w:rsidR="00D15D41" w:rsidRPr="006C39DA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1C2D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14:ligatures w14:val="none"/>
              </w:rPr>
              <w:t>Condition</w:t>
            </w:r>
            <w:r w:rsidRPr="006C39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4° is reference)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87B5F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1EF29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0D747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FA166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4FA164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EF6347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15D41" w:rsidRPr="00940764" w14:paraId="20C9DE5B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146DF" w14:textId="77777777" w:rsidR="00D15D41" w:rsidRPr="006C39DA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39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2°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8A2D2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7 (9)</w:t>
            </w: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B028C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3 (11)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D676F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8 (.01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5FE77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005 (.01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0FFFB5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D1B2EB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15D41" w:rsidRPr="00940764" w14:paraId="1C3B36CA" w14:textId="77777777" w:rsidTr="00873EB6">
        <w:trPr>
          <w:trHeight w:val="198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3FBA2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Model Fit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66FE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02E6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2F96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550C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52991C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C88249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15D41" w:rsidRPr="00940764" w14:paraId="2F0FFFF7" w14:textId="77777777" w:rsidTr="00873EB6">
        <w:trPr>
          <w:trHeight w:val="13"/>
        </w:trPr>
        <w:tc>
          <w:tcPr>
            <w:tcW w:w="423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1980F" w14:textId="77777777" w:rsidR="00D15D41" w:rsidRPr="00940764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R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34587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F09DD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24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A1124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6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07235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4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7A5D2F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55865A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2</w:t>
            </w:r>
          </w:p>
        </w:tc>
      </w:tr>
      <w:tr w:rsidR="00D15D41" w:rsidRPr="00940764" w14:paraId="676F74FD" w14:textId="77777777" w:rsidTr="00873EB6">
        <w:trPr>
          <w:trHeight w:val="13"/>
        </w:trPr>
        <w:tc>
          <w:tcPr>
            <w:tcW w:w="42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B7555" w14:textId="77777777" w:rsidR="00D15D41" w:rsidRPr="00940764" w:rsidRDefault="00D15D41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-test (DF)</w:t>
            </w:r>
          </w:p>
        </w:tc>
        <w:tc>
          <w:tcPr>
            <w:tcW w:w="1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1061C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 (2,31)</w:t>
            </w:r>
          </w:p>
        </w:tc>
        <w:tc>
          <w:tcPr>
            <w:tcW w:w="15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43DE9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 (2,19)</w:t>
            </w:r>
          </w:p>
        </w:tc>
        <w:tc>
          <w:tcPr>
            <w:tcW w:w="15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7D00A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,31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4D28B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,19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E0033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48 (1,13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A9F55" w14:textId="77777777" w:rsidR="00D15D41" w:rsidRPr="00873EB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3E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23 (1,9)</w:t>
            </w:r>
          </w:p>
        </w:tc>
      </w:tr>
      <w:tr w:rsidR="00D15D41" w:rsidRPr="00940764" w14:paraId="56E3DC7A" w14:textId="77777777" w:rsidTr="00873EB6">
        <w:trPr>
          <w:trHeight w:val="13"/>
        </w:trPr>
        <w:tc>
          <w:tcPr>
            <w:tcW w:w="58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80A84" w14:textId="77777777" w:rsidR="00D15D41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 = males and females; F = females only</w:t>
            </w:r>
          </w:p>
          <w:p w14:paraId="15E8466B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** </w:t>
            </w:r>
            <w:r w:rsidRPr="009407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&lt; .01, * </w:t>
            </w:r>
            <w:r w:rsidRPr="009407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&lt; .05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2FE5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2070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1DAA" w14:textId="77777777" w:rsidR="00D15D41" w:rsidRPr="00940764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7C658" w14:textId="77777777" w:rsidR="00D15D41" w:rsidRPr="00545F7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yellow"/>
                <w14:ligatures w14:val="none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0F1AA" w14:textId="77777777" w:rsidR="00D15D41" w:rsidRPr="00545F76" w:rsidRDefault="00D15D41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yellow"/>
                <w14:ligatures w14:val="none"/>
              </w:rPr>
            </w:pPr>
          </w:p>
        </w:tc>
      </w:tr>
    </w:tbl>
    <w:p w14:paraId="4C9B8C19" w14:textId="77777777" w:rsidR="00D15D41" w:rsidRDefault="00D15D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23E181" w14:textId="77777777" w:rsidR="00873EB6" w:rsidRDefault="00873EB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F84C403" w14:textId="0763C1B6" w:rsidR="00166A48" w:rsidRDefault="00166A4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16E04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D0AD3">
        <w:rPr>
          <w:rFonts w:ascii="Times New Roman" w:hAnsi="Times New Roman" w:cs="Times New Roman"/>
          <w:b/>
          <w:bCs/>
          <w:sz w:val="24"/>
          <w:szCs w:val="24"/>
        </w:rPr>
        <w:t xml:space="preserve"> General linear models for the effect stimulus, group, ICARS score, and CGG repeat length on antisaccade performance and inhibitory cost</w:t>
      </w:r>
    </w:p>
    <w:tbl>
      <w:tblPr>
        <w:tblW w:w="12950" w:type="dxa"/>
        <w:tblLook w:val="04A0" w:firstRow="1" w:lastRow="0" w:firstColumn="1" w:lastColumn="0" w:noHBand="0" w:noVBand="1"/>
      </w:tblPr>
      <w:tblGrid>
        <w:gridCol w:w="4315"/>
        <w:gridCol w:w="1365"/>
        <w:gridCol w:w="1425"/>
        <w:gridCol w:w="1440"/>
        <w:gridCol w:w="1294"/>
        <w:gridCol w:w="1511"/>
        <w:gridCol w:w="1600"/>
      </w:tblGrid>
      <w:tr w:rsidR="00686C9F" w:rsidRPr="002911E2" w14:paraId="1D441DEF" w14:textId="77777777" w:rsidTr="00A66351">
        <w:trPr>
          <w:trHeight w:val="2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4E6718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D5F9E1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saccade Latency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E017D0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saccade Error</w:t>
            </w:r>
          </w:p>
        </w:tc>
        <w:tc>
          <w:tcPr>
            <w:tcW w:w="3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FE4FB2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hibitory Cost</w:t>
            </w:r>
          </w:p>
        </w:tc>
      </w:tr>
      <w:tr w:rsidR="00686C9F" w:rsidRPr="002911E2" w14:paraId="5A5344BB" w14:textId="77777777" w:rsidTr="00A66351">
        <w:trPr>
          <w:trHeight w:val="2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D0B20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Estimates (SE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0B866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 &amp; F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ED880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49038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 &amp; F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DBFDC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3D27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 &amp; F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4E007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</w:t>
            </w:r>
          </w:p>
        </w:tc>
      </w:tr>
      <w:tr w:rsidR="00686C9F" w:rsidRPr="002911E2" w14:paraId="2F75B29A" w14:textId="77777777" w:rsidTr="00A66351">
        <w:trPr>
          <w:trHeight w:val="2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0B21E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tercept 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E103A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6 (10)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1470D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0 (12)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FB096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3 (.02)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655DE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3 (.02)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E45D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2 (9)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D9EE6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4 (11)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686C9F" w:rsidRPr="002911E2" w14:paraId="7FB6BFD3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77A4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65DF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14:ligatures w14:val="none"/>
              </w:rPr>
              <w:t>Condition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Overlap, 24° is reference)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7A32C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BAB98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2D38A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A2F7E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F739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528B0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686C9F" w:rsidRPr="002911E2" w14:paraId="713A33D5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0454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p, 12°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4DBF6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67 (14)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75737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-272 (17)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9B393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2 (.03)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AB2AB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12 (.03)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20A9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56 (13)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2EBBA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59 (16)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686C9F" w:rsidRPr="002911E2" w14:paraId="307E4077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3567B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p, 24°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9A04D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54 (14)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767DD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-259 (17)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8647A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4 (.03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351F9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4 (.03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7308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55 (13)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5CEDF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59 (16)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686C9F" w:rsidRPr="002911E2" w14:paraId="1E5C78F2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BEDF1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lap, 12°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43928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7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</w:t>
            </w: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14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157B9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-4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</w:t>
            </w: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1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F23C8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6 (.03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C85BF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7 (.03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E546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7 (13)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F960E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8 (16)</w:t>
            </w:r>
          </w:p>
        </w:tc>
      </w:tr>
      <w:tr w:rsidR="00686C9F" w:rsidRPr="002911E2" w14:paraId="29AECDD8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897EE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Model Fit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97241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11DED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5DFAC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28368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EFEB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BDA9F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686C9F" w:rsidRPr="002911E2" w14:paraId="06389632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BA745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R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CC6B3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77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FA98E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80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86EFA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8 **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61DBF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 **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19AE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81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5F444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8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686C9F" w:rsidRPr="002911E2" w14:paraId="38299400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6A633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-test (DF)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2C88D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9 (3,191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6A6A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3 (3,12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35042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7 (3,192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C62C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7 (3,124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169CB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1 (3,183)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4220" w14:textId="77777777" w:rsidR="00686C9F" w:rsidRPr="002911E2" w:rsidRDefault="00686C9F" w:rsidP="00A663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7 (3,120)</w:t>
            </w:r>
          </w:p>
        </w:tc>
      </w:tr>
      <w:tr w:rsidR="00686C9F" w:rsidRPr="002911E2" w14:paraId="41C3FDA3" w14:textId="77777777" w:rsidTr="00A66351">
        <w:trPr>
          <w:trHeight w:val="2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1F9DB1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F1530A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saccade Latency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0B61E6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saccade Error</w:t>
            </w:r>
          </w:p>
        </w:tc>
        <w:tc>
          <w:tcPr>
            <w:tcW w:w="3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B7A866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y Cost</w:t>
            </w:r>
          </w:p>
        </w:tc>
      </w:tr>
      <w:tr w:rsidR="00686C9F" w:rsidRPr="002911E2" w14:paraId="7809C88D" w14:textId="77777777" w:rsidTr="00A66351">
        <w:trPr>
          <w:trHeight w:val="2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632FB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Estimates (SE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E75B8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6BF9A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153C8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7FB85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EB51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85FA3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</w:tr>
      <w:tr w:rsidR="00686C9F" w:rsidRPr="002911E2" w14:paraId="3031BF89" w14:textId="77777777" w:rsidTr="00A66351">
        <w:trPr>
          <w:trHeight w:val="2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FCF59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tercept 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24234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3 (1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2998F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1 (1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9E688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4 (.02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DB23D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1 (.0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CF43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0 (10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B2185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8 (12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686C9F" w:rsidRPr="002911E2" w14:paraId="12CF8CEE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DCAE6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65DF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14:ligatures w14:val="none"/>
              </w:rPr>
              <w:t>Group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FMR1 is the reference)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DDB7A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9D654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00380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2F4B4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87DE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30765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686C9F" w:rsidRPr="002911E2" w14:paraId="4D526266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34C4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B26C9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0 (10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BAFDB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9 (1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63F4C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01 (.02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71F2D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4 (.02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CFA7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1 (9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1E607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3 (1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686C9F" w:rsidRPr="002911E2" w14:paraId="6679797C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C44F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65DF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14:ligatures w14:val="none"/>
              </w:rPr>
              <w:t>Condition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Overlap, 24° is reference)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9020F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0E0ED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1B805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D5C14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30F2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CB145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686C9F" w:rsidRPr="002911E2" w14:paraId="22EDBD43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6695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p, 12°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A487C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67 (14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B752C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72 (16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ACE56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2 (.0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A794E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2 (.0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8ACA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56 (1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53EFA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59 (15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686C9F" w:rsidRPr="002911E2" w14:paraId="677A0F3E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26EE9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p, 24°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5A3A1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54 (14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3402A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59 (16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15B96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4 (.03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3322E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4 (.03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DA64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55 (13) **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EF357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60 (15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686C9F" w:rsidRPr="002911E2" w14:paraId="1997E483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7B808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lap, 12°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BE412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 (14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96638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-4 (1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370D3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6 (.03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C1982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7 (.0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554F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13)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4A3AD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15)</w:t>
            </w:r>
          </w:p>
        </w:tc>
      </w:tr>
      <w:tr w:rsidR="00686C9F" w:rsidRPr="002911E2" w14:paraId="155676F3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6460F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Model Fit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AB0CD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D6BFC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46F47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DAA45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EABD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F2E0C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686C9F" w:rsidRPr="002911E2" w14:paraId="59B3A836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E1408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R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42E2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9B8FC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8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A7010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A11D2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7072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8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88002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686C9F" w:rsidRPr="002911E2" w14:paraId="09374BE9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91780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-test (DF)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77B50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4 (4,190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2A8E4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6 (4,12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62458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 (4,191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D24EE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 (4,123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E7395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0 (4,182)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51304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3 (4,119)</w:t>
            </w:r>
          </w:p>
        </w:tc>
      </w:tr>
      <w:tr w:rsidR="00686C9F" w:rsidRPr="002911E2" w14:paraId="29317267" w14:textId="77777777" w:rsidTr="00A66351">
        <w:trPr>
          <w:trHeight w:val="2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67D9C0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1965C2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saccade Latency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617022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saccade Error</w:t>
            </w:r>
          </w:p>
        </w:tc>
        <w:tc>
          <w:tcPr>
            <w:tcW w:w="3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17AC14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y Cost</w:t>
            </w:r>
          </w:p>
        </w:tc>
      </w:tr>
      <w:tr w:rsidR="00686C9F" w:rsidRPr="002911E2" w14:paraId="756C8E52" w14:textId="77777777" w:rsidTr="00A66351">
        <w:trPr>
          <w:trHeight w:val="2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EABE9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Estimates (SE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60953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07C69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19804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1C36C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C459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37A6D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</w:tr>
      <w:tr w:rsidR="00686C9F" w:rsidRPr="002911E2" w14:paraId="07D1E700" w14:textId="77777777" w:rsidTr="00A66351">
        <w:trPr>
          <w:trHeight w:val="2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CE130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tercept 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7E2F3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5 (22) **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A6F6C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9 (2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178D8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5 (.04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5E4FD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9 (.05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94C1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5 (19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D7798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9 (20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686C9F" w:rsidRPr="002911E2" w14:paraId="21E4E07E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7AA3E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ARS Score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ACBB0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 (2.7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4FD7F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 (3.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DD3D2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3 (.0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3DB3B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1 (.007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4C42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 (2.4)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07A68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 (3.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686C9F" w:rsidRPr="002911E2" w14:paraId="42659CF1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0D39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65DF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14:ligatures w14:val="none"/>
              </w:rPr>
              <w:t>Condition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Overlap, 24° is reference)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94089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B922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446BC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A7E07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A365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60CCB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686C9F" w:rsidRPr="002911E2" w14:paraId="64BEABB0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A82F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p, 12°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AFCB9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68 (26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E2365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78 (28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09988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0 (.05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EC6F4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8 (.06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6298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54 (2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A46E5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55 (24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686C9F" w:rsidRPr="002911E2" w14:paraId="6F59DC99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D5961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p, 24°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A9AEE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60 (20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67B3F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69 (28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3081C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3 (.05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B0D7D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1 (.06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3CCB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60 (2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5FD0F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69 (24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686C9F" w:rsidRPr="002911E2" w14:paraId="45DBE0CF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0C39B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lap, 12°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CEC0C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3 (27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860ED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8 (2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B3267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6 (.05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945C7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7 (.06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AB27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6 (23)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0B211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 (23)</w:t>
            </w:r>
          </w:p>
        </w:tc>
      </w:tr>
      <w:tr w:rsidR="00686C9F" w:rsidRPr="002911E2" w14:paraId="23BAB24F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C4C9A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Model Fit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7CE5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B4BEF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CFB7F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911A6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F753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B2C2D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686C9F" w:rsidRPr="002911E2" w14:paraId="350AFE43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75332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vertAlign w:val="superscript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7E7A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3FBF1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51C6C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4D34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7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81EF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B7095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89 **</w:t>
            </w:r>
          </w:p>
        </w:tc>
      </w:tr>
      <w:tr w:rsidR="00686C9F" w:rsidRPr="002911E2" w14:paraId="1256F42B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92D2E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-test (DF)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F336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 (4,50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D2C9E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 (4,3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59D9C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 (4,51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5F4F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 (4,31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3A6F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 (4,50)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7AE9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 (4,31)</w:t>
            </w:r>
          </w:p>
        </w:tc>
      </w:tr>
      <w:tr w:rsidR="00686C9F" w:rsidRPr="002911E2" w14:paraId="09D8E266" w14:textId="77777777" w:rsidTr="00A66351">
        <w:trPr>
          <w:trHeight w:val="2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E1DFF4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594E4F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saccade Latency 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1E0F28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saccade Error </w:t>
            </w:r>
          </w:p>
        </w:tc>
        <w:tc>
          <w:tcPr>
            <w:tcW w:w="3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383F14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y Cost </w:t>
            </w:r>
          </w:p>
        </w:tc>
      </w:tr>
      <w:tr w:rsidR="00686C9F" w:rsidRPr="002911E2" w14:paraId="6006A5AE" w14:textId="77777777" w:rsidTr="00A66351">
        <w:trPr>
          <w:trHeight w:val="2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2078B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Estimates (SE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84AF2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FEB86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B43B4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129ED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6BA0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79CC9" w14:textId="77777777" w:rsidR="00686C9F" w:rsidRPr="002911E2" w:rsidRDefault="00686C9F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</w:tr>
      <w:tr w:rsidR="00686C9F" w:rsidRPr="002911E2" w14:paraId="6DCBF28F" w14:textId="77777777" w:rsidTr="00A66351">
        <w:trPr>
          <w:trHeight w:val="2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EFC2B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CF668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2 (39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5C621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2 (6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)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EAB5E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2 (.09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104A6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04 (.10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236E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9 (36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8059C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3 (54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686C9F" w:rsidRPr="002911E2" w14:paraId="4CDD5F4A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53D54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G Length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E9036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 (.4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F5982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 (.6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9ADAA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2 (.001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819A4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2 (.001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7BF8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99 (.40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CDFAA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27 (.57)</w:t>
            </w:r>
          </w:p>
        </w:tc>
      </w:tr>
      <w:tr w:rsidR="00686C9F" w:rsidRPr="002911E2" w14:paraId="32987332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6E40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65DF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14:ligatures w14:val="none"/>
              </w:rPr>
              <w:t>Condition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Overlap, 24° is reference)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B7B52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6CC1C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12769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1CDCD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DF1B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BDA09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686C9F" w:rsidRPr="002911E2" w14:paraId="35B9771F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1C88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p, 12°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B5F4E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68 (2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3FB44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71 (27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B47ED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0 (.05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3426A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9 (.05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A4F7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52 (19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06403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50 (25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686C9F" w:rsidRPr="002911E2" w14:paraId="01D5C6CA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BA44C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p, 24°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ACEC0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51 (2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A7F1C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55 (27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B031B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3 (.05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2E38B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4 (.05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494D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52 (19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8E7EB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56 (25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686C9F" w:rsidRPr="002911E2" w14:paraId="65794EAE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7F181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lap, 12°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8853B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0 (21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C0F14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 (2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B5984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6 (.05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60254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8 (.05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4795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8 (19)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AC44B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25)</w:t>
            </w:r>
          </w:p>
        </w:tc>
      </w:tr>
      <w:tr w:rsidR="00686C9F" w:rsidRPr="002911E2" w14:paraId="36DE0BA5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C5674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Model Fit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99E7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5ECD7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BB73F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195C7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9503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06F63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686C9F" w:rsidRPr="002911E2" w14:paraId="30DE8708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19B3E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R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A5B7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8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B31A0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8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BA04A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9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11691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4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90CB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84 **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E8699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686C9F" w:rsidRPr="002911E2" w14:paraId="2771503E" w14:textId="77777777" w:rsidTr="00A66351">
        <w:trPr>
          <w:trHeight w:val="2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F0383" w14:textId="77777777" w:rsidR="00686C9F" w:rsidRPr="002911E2" w:rsidRDefault="00686C9F" w:rsidP="00A6635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-test (DF)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AEFA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 (4,66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3865B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 (4,4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65396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 (4,67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16527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 (4,43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63D5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 (4,62)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CB3FA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11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 (4,39)</w:t>
            </w:r>
          </w:p>
        </w:tc>
      </w:tr>
      <w:tr w:rsidR="00686C9F" w:rsidRPr="002911E2" w14:paraId="5164099D" w14:textId="77777777" w:rsidTr="00A66351">
        <w:trPr>
          <w:trHeight w:val="20"/>
        </w:trPr>
        <w:tc>
          <w:tcPr>
            <w:tcW w:w="568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202CDF" w14:textId="77777777" w:rsidR="00686C9F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&amp; F = males and females; F = females only</w:t>
            </w:r>
          </w:p>
          <w:p w14:paraId="0A663265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** </w:t>
            </w:r>
            <w:r w:rsidRPr="009407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&lt; .01, * </w:t>
            </w:r>
            <w:r w:rsidRPr="009407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9407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&lt; .05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F5D5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9523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58BA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9889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85C0" w14:textId="77777777" w:rsidR="00686C9F" w:rsidRPr="002911E2" w:rsidRDefault="00686C9F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77570074" w14:textId="77777777" w:rsidR="00686C9F" w:rsidRDefault="00686C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1E3BB8" w14:textId="77777777" w:rsidR="008A23B2" w:rsidRDefault="008A23B2" w:rsidP="008A23B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920EEC8" w14:textId="585D832D" w:rsidR="008A23B2" w:rsidRDefault="008A23B2" w:rsidP="008A23B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16E04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: Associations between ICARS score and CGG Repeat Length and Oculomotor Performance</w:t>
      </w:r>
    </w:p>
    <w:tbl>
      <w:tblPr>
        <w:tblW w:w="8078" w:type="dxa"/>
        <w:tblLook w:val="04A0" w:firstRow="1" w:lastRow="0" w:firstColumn="1" w:lastColumn="0" w:noHBand="0" w:noVBand="1"/>
      </w:tblPr>
      <w:tblGrid>
        <w:gridCol w:w="3456"/>
        <w:gridCol w:w="1163"/>
        <w:gridCol w:w="1148"/>
        <w:gridCol w:w="1163"/>
        <w:gridCol w:w="1148"/>
      </w:tblGrid>
      <w:tr w:rsidR="008A23B2" w:rsidRPr="009D3BB5" w14:paraId="13D32962" w14:textId="77777777" w:rsidTr="00A66351">
        <w:trPr>
          <w:trHeight w:val="20"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3AEF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B938" w14:textId="77777777" w:rsidR="008A23B2" w:rsidRPr="009D3BB5" w:rsidRDefault="008A23B2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les &amp; Females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5D61" w14:textId="77777777" w:rsidR="008A23B2" w:rsidRPr="009D3BB5" w:rsidRDefault="008A23B2" w:rsidP="00A6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emales Only</w:t>
            </w:r>
          </w:p>
        </w:tc>
      </w:tr>
      <w:tr w:rsidR="008A23B2" w:rsidRPr="009D3BB5" w14:paraId="36BB9C1A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75198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20884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CARS Scor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D70B2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GG Length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90DBE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ICARS Score 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10AE4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CGG Length </w:t>
            </w:r>
          </w:p>
        </w:tc>
      </w:tr>
      <w:tr w:rsidR="008A23B2" w:rsidRPr="009D3BB5" w14:paraId="0BFA692B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07207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3558D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=1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5E85A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=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F8E46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=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1FB82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=12</w:t>
            </w:r>
          </w:p>
        </w:tc>
      </w:tr>
      <w:tr w:rsidR="008A23B2" w:rsidRPr="009D3BB5" w14:paraId="71534674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6047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4C79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ρ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9F23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F21C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ρ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E154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</w:p>
        </w:tc>
      </w:tr>
      <w:tr w:rsidR="008A23B2" w:rsidRPr="009D3BB5" w14:paraId="0DA83710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C28F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Visually Guided Saccade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EA983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9DDF4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4D1E7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552DA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</w:tr>
      <w:tr w:rsidR="008A23B2" w:rsidRPr="009D3BB5" w14:paraId="2336DEDA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0754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atency (12°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E2EE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8DE5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3DF7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1A47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8A23B2" w:rsidRPr="009D3BB5" w14:paraId="259F289E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087F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atency (24°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A591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4C59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52*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AD4E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4670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</w:tr>
      <w:tr w:rsidR="008A23B2" w:rsidRPr="009D3BB5" w14:paraId="3F150B86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033F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in (12°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7D86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5E43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0F59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AF75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A23B2" w:rsidRPr="009D3BB5" w14:paraId="0B52EE78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DC70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in (24°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767A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68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EC3B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58F7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EB25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9</w:t>
            </w:r>
          </w:p>
        </w:tc>
      </w:tr>
      <w:tr w:rsidR="008A23B2" w:rsidRPr="009D3BB5" w14:paraId="1F39D00D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272C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Square Wave Jerk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27197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C86F1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1CAA1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75EBA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A23B2" w:rsidRPr="009D3BB5" w14:paraId="6F60C221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4B55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WJ Total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AFBC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6716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7BC8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6865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-0.16</w:t>
            </w:r>
          </w:p>
        </w:tc>
      </w:tr>
      <w:tr w:rsidR="008A23B2" w:rsidRPr="009D3BB5" w14:paraId="5492B386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6B37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Antisaccad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074E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0B96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4193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7434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8A23B2" w:rsidRPr="009D3BB5" w14:paraId="6E7726CB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0435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atency (Gap, 12°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27A5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95DF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56F0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279A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8A23B2" w:rsidRPr="009D3BB5" w14:paraId="2660B239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3081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atency (Gap, 24°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C151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3563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05A2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FC8E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</w:tr>
      <w:tr w:rsidR="008A23B2" w:rsidRPr="009D3BB5" w14:paraId="330071A6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F7FE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atency (Overlap, 12°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A975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D3B4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51*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974E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4901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2</w:t>
            </w:r>
          </w:p>
        </w:tc>
      </w:tr>
      <w:tr w:rsidR="008A23B2" w:rsidRPr="009D3BB5" w14:paraId="3AF66203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AF51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atency (Overlap, 24°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913D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B0B2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49*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66D8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3F90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</w:tr>
      <w:tr w:rsidR="008A23B2" w:rsidRPr="009D3BB5" w14:paraId="7A5087CE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D9BF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 (Gap, 12°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20E5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C6FD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8A91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067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8810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</w:t>
            </w:r>
          </w:p>
        </w:tc>
      </w:tr>
      <w:tr w:rsidR="008A23B2" w:rsidRPr="009D3BB5" w14:paraId="08283D7C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DA4D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 (Gap, 24°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AE8A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68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B3A2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1CFA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73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7577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8A23B2" w:rsidRPr="009D3BB5" w14:paraId="10773B78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7D37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 (Overlap, 12°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5F2D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2408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02D9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24A9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</w:t>
            </w:r>
          </w:p>
        </w:tc>
      </w:tr>
      <w:tr w:rsidR="008A23B2" w:rsidRPr="009D3BB5" w14:paraId="49ADC541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166D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 (Overlap, 24°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3766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4228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ED57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299F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</w:t>
            </w:r>
          </w:p>
        </w:tc>
      </w:tr>
      <w:tr w:rsidR="008A23B2" w:rsidRPr="009D3BB5" w14:paraId="1217249B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1845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Inhibitory Cos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D7BF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9B92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FA12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49B2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8A23B2" w:rsidRPr="009D3BB5" w14:paraId="7EAB5B49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1A5D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p, 12°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2345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04D3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0F1C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73B2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8A23B2" w:rsidRPr="009D3BB5" w14:paraId="4DBA14DF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07BE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p, 24°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C030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EC2B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1BB1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28B2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6</w:t>
            </w:r>
          </w:p>
        </w:tc>
      </w:tr>
      <w:tr w:rsidR="008A23B2" w:rsidRPr="009D3BB5" w14:paraId="2848B061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918A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Overlap, 12°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55DE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ED81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4F1F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69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2942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9</w:t>
            </w:r>
          </w:p>
        </w:tc>
      </w:tr>
      <w:tr w:rsidR="008A23B2" w:rsidRPr="009D3BB5" w14:paraId="47759A9D" w14:textId="77777777" w:rsidTr="00A66351">
        <w:trPr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4632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Overlap, 24°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8E2F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6662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981D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7A8E" w14:textId="77777777" w:rsidR="008A23B2" w:rsidRPr="009D3BB5" w:rsidRDefault="008A23B2" w:rsidP="00A66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D3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</w:t>
            </w:r>
          </w:p>
        </w:tc>
      </w:tr>
    </w:tbl>
    <w:p w14:paraId="05B94AC9" w14:textId="77777777" w:rsidR="008A23B2" w:rsidRPr="00C07FB0" w:rsidRDefault="008A23B2" w:rsidP="008A23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076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* </w:t>
      </w:r>
      <w:r w:rsidRPr="00940764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p</w:t>
      </w:r>
      <w:r w:rsidRPr="0094076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&lt; .01, * </w:t>
      </w:r>
      <w:r w:rsidRPr="00940764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p</w:t>
      </w:r>
      <w:r w:rsidRPr="0094076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&lt; .05</w:t>
      </w:r>
    </w:p>
    <w:p w14:paraId="3076BB04" w14:textId="77777777" w:rsidR="008A23B2" w:rsidRDefault="008A23B2" w:rsidP="008A23B2"/>
    <w:p w14:paraId="1859DFAE" w14:textId="3BD984C5" w:rsidR="00873EB6" w:rsidRDefault="00873EB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73EB6" w:rsidSect="006278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AC7"/>
    <w:rsid w:val="0000109D"/>
    <w:rsid w:val="00071AC7"/>
    <w:rsid w:val="000F4D6E"/>
    <w:rsid w:val="001425D4"/>
    <w:rsid w:val="00166A48"/>
    <w:rsid w:val="003E3F5C"/>
    <w:rsid w:val="00573224"/>
    <w:rsid w:val="0062783C"/>
    <w:rsid w:val="00686C9F"/>
    <w:rsid w:val="00822929"/>
    <w:rsid w:val="00873EB6"/>
    <w:rsid w:val="0089545C"/>
    <w:rsid w:val="008A23B2"/>
    <w:rsid w:val="009019DC"/>
    <w:rsid w:val="009D3BB5"/>
    <w:rsid w:val="00A526C3"/>
    <w:rsid w:val="00B417B3"/>
    <w:rsid w:val="00BC60E6"/>
    <w:rsid w:val="00C07FB0"/>
    <w:rsid w:val="00C154BB"/>
    <w:rsid w:val="00C504F4"/>
    <w:rsid w:val="00CD0AD3"/>
    <w:rsid w:val="00D15D41"/>
    <w:rsid w:val="00D16E04"/>
    <w:rsid w:val="00F83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2EFA9"/>
  <w15:chartTrackingRefBased/>
  <w15:docId w15:val="{AE2B6571-C904-4189-B47B-ED5D13931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A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00109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80</Words>
  <Characters>7298</Characters>
  <Application>Microsoft Office Word</Application>
  <DocSecurity>0</DocSecurity>
  <Lines>60</Lines>
  <Paragraphs>17</Paragraphs>
  <ScaleCrop>false</ScaleCrop>
  <Company/>
  <LinksUpToDate>false</LinksUpToDate>
  <CharactersWithSpaces>8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ing-Gebhardt, Heather</dc:creator>
  <cp:keywords/>
  <dc:description/>
  <cp:lastModifiedBy>Julie Millard</cp:lastModifiedBy>
  <cp:revision>2</cp:revision>
  <dcterms:created xsi:type="dcterms:W3CDTF">2023-10-13T08:52:00Z</dcterms:created>
  <dcterms:modified xsi:type="dcterms:W3CDTF">2023-10-13T08:52:00Z</dcterms:modified>
</cp:coreProperties>
</file>